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9DBD5" w14:textId="5AC00882" w:rsidR="001530BB" w:rsidRDefault="001F4962" w:rsidP="001F496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29C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A1B0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A29C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Ab</w:t>
      </w:r>
      <w:r w:rsidRPr="002A29C6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traction form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78"/>
        <w:gridCol w:w="1115"/>
        <w:gridCol w:w="1002"/>
        <w:gridCol w:w="1096"/>
        <w:gridCol w:w="1179"/>
        <w:gridCol w:w="1560"/>
        <w:gridCol w:w="1145"/>
        <w:gridCol w:w="1145"/>
      </w:tblGrid>
      <w:tr w:rsidR="00EC5F3D" w14:paraId="685218A6" w14:textId="77777777" w:rsidTr="00E96B13">
        <w:tc>
          <w:tcPr>
            <w:tcW w:w="1378" w:type="dxa"/>
          </w:tcPr>
          <w:p w14:paraId="63CF4624" w14:textId="117D9784" w:rsidR="00EC5F3D" w:rsidRPr="00EC5F3D" w:rsidRDefault="00EC5F3D" w:rsidP="00EC5F3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Drug Name</w:t>
            </w:r>
          </w:p>
        </w:tc>
        <w:tc>
          <w:tcPr>
            <w:tcW w:w="3213" w:type="dxa"/>
            <w:gridSpan w:val="3"/>
          </w:tcPr>
          <w:p w14:paraId="21C2AE91" w14:textId="77777777" w:rsidR="00EC5F3D" w:rsidRDefault="00EC5F3D" w:rsidP="00EC5F3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39" w:type="dxa"/>
            <w:gridSpan w:val="2"/>
          </w:tcPr>
          <w:p w14:paraId="44AFC233" w14:textId="6A51A6B9" w:rsidR="00EC5F3D" w:rsidRPr="00EC5F3D" w:rsidRDefault="00EC5F3D" w:rsidP="00EC5F3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Drug Dosage Form</w:t>
            </w:r>
          </w:p>
        </w:tc>
        <w:tc>
          <w:tcPr>
            <w:tcW w:w="2290" w:type="dxa"/>
            <w:gridSpan w:val="2"/>
          </w:tcPr>
          <w:p w14:paraId="25B9E9FB" w14:textId="77777777" w:rsidR="00EC5F3D" w:rsidRDefault="00EC5F3D" w:rsidP="00EC5F3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5F3D" w14:paraId="160E973D" w14:textId="77777777" w:rsidTr="00E96B13">
        <w:tc>
          <w:tcPr>
            <w:tcW w:w="1378" w:type="dxa"/>
          </w:tcPr>
          <w:p w14:paraId="308889AC" w14:textId="6EECDC1F" w:rsidR="00EC5F3D" w:rsidRPr="00EC5F3D" w:rsidRDefault="00EC5F3D" w:rsidP="00EC5F3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Strength</w:t>
            </w:r>
          </w:p>
        </w:tc>
        <w:tc>
          <w:tcPr>
            <w:tcW w:w="3213" w:type="dxa"/>
            <w:gridSpan w:val="3"/>
          </w:tcPr>
          <w:p w14:paraId="01165E82" w14:textId="77777777" w:rsidR="00EC5F3D" w:rsidRDefault="00EC5F3D" w:rsidP="00EC5F3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39" w:type="dxa"/>
            <w:gridSpan w:val="2"/>
          </w:tcPr>
          <w:p w14:paraId="52345E98" w14:textId="2F78D86F" w:rsidR="00EC5F3D" w:rsidRPr="00EC5F3D" w:rsidRDefault="00EC5F3D" w:rsidP="00EC5F3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NMPA 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L</w:t>
            </w:r>
            <w:r w:rsidRPr="00EC5F3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eastAsia="zh-CN"/>
              </w:rPr>
              <w:t>abel</w:t>
            </w:r>
            <w:r w:rsidRPr="00EC5F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V</w:t>
            </w:r>
            <w:r w:rsidRPr="00EC5F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ersion/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D</w:t>
            </w:r>
            <w:r w:rsidRPr="00EC5F3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eastAsia="zh-CN"/>
              </w:rPr>
              <w:t>ate</w:t>
            </w:r>
          </w:p>
        </w:tc>
        <w:tc>
          <w:tcPr>
            <w:tcW w:w="2290" w:type="dxa"/>
            <w:gridSpan w:val="2"/>
          </w:tcPr>
          <w:p w14:paraId="3E1DBDFE" w14:textId="77777777" w:rsidR="00EC5F3D" w:rsidRDefault="00EC5F3D" w:rsidP="00EC5F3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5F3D" w14:paraId="6594B2A6" w14:textId="77777777" w:rsidTr="00E96B13">
        <w:tc>
          <w:tcPr>
            <w:tcW w:w="1378" w:type="dxa"/>
          </w:tcPr>
          <w:p w14:paraId="48CCAA18" w14:textId="0F31AE6D" w:rsidR="00EC5F3D" w:rsidRPr="00EC5F3D" w:rsidRDefault="00EC5F3D" w:rsidP="00EC5F3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Manufacturer</w:t>
            </w:r>
          </w:p>
        </w:tc>
        <w:tc>
          <w:tcPr>
            <w:tcW w:w="8242" w:type="dxa"/>
            <w:gridSpan w:val="7"/>
          </w:tcPr>
          <w:p w14:paraId="161959BF" w14:textId="77777777" w:rsidR="00EC5F3D" w:rsidRDefault="00EC5F3D" w:rsidP="00EC5F3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5F3D" w14:paraId="01FD4B22" w14:textId="77777777" w:rsidTr="00EC5F3D">
        <w:trPr>
          <w:trHeight w:val="297"/>
        </w:trPr>
        <w:tc>
          <w:tcPr>
            <w:tcW w:w="9620" w:type="dxa"/>
            <w:gridSpan w:val="8"/>
          </w:tcPr>
          <w:p w14:paraId="08ACEC75" w14:textId="77777777" w:rsidR="00EC5F3D" w:rsidRDefault="00EC5F3D" w:rsidP="00EC5F3D">
            <w:pPr>
              <w:spacing w:before="240" w:after="24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EC5F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NMPA Label </w:t>
            </w:r>
            <w:r w:rsidR="00293E1F" w:rsidRPr="00293E1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Indication</w:t>
            </w:r>
            <w:r w:rsidR="00293E1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eastAsia="zh-CN"/>
              </w:rPr>
              <w:t>：</w:t>
            </w:r>
          </w:p>
          <w:p w14:paraId="01BD152B" w14:textId="77777777" w:rsidR="00293E1F" w:rsidRDefault="00293E1F" w:rsidP="00EC5F3D">
            <w:pPr>
              <w:spacing w:before="240" w:after="24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  <w:p w14:paraId="70C15F2B" w14:textId="78AAAE5A" w:rsidR="00293E1F" w:rsidRDefault="00293E1F" w:rsidP="00293E1F">
            <w:pPr>
              <w:spacing w:before="240" w:after="24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EC5F3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NMPA Label </w:t>
            </w:r>
            <w:r w:rsidRPr="00293E1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Dosage and 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A</w:t>
            </w:r>
            <w:r w:rsidRPr="00293E1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dministration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eastAsia="zh-CN"/>
              </w:rPr>
              <w:t>：</w:t>
            </w:r>
          </w:p>
          <w:p w14:paraId="3AD46A42" w14:textId="43E8AD70" w:rsidR="00293E1F" w:rsidRPr="00EC5F3D" w:rsidRDefault="00293E1F" w:rsidP="00EC5F3D">
            <w:pPr>
              <w:spacing w:before="240" w:after="240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</w:p>
        </w:tc>
      </w:tr>
      <w:tr w:rsidR="00293E1F" w14:paraId="609EBEAF" w14:textId="77777777" w:rsidTr="00EC5F3D">
        <w:trPr>
          <w:trHeight w:val="297"/>
        </w:trPr>
        <w:tc>
          <w:tcPr>
            <w:tcW w:w="9620" w:type="dxa"/>
            <w:gridSpan w:val="8"/>
          </w:tcPr>
          <w:p w14:paraId="19A44A2C" w14:textId="54D75CB0" w:rsidR="00293E1F" w:rsidRDefault="00293E1F" w:rsidP="00293E1F">
            <w:pPr>
              <w:pStyle w:val="TableParagraph"/>
              <w:tabs>
                <w:tab w:val="left" w:pos="1365"/>
                <w:tab w:val="left" w:pos="2808"/>
                <w:tab w:val="left" w:pos="5419"/>
              </w:tabs>
              <w:spacing w:before="76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A5766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Off-label 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U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lang w:eastAsia="zh-CN"/>
              </w:rPr>
              <w:t>se</w:t>
            </w:r>
            <w:r w:rsidR="00432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(OLU)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T</w:t>
            </w:r>
            <w:r w:rsidRPr="00A5766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ypes</w:t>
            </w:r>
          </w:p>
          <w:p w14:paraId="2829A4A9" w14:textId="3F4DFAA2" w:rsidR="00293E1F" w:rsidRPr="00EC5F3D" w:rsidRDefault="00293E1F" w:rsidP="00293E1F">
            <w:pPr>
              <w:spacing w:before="240" w:after="24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宋体" w:eastAsia="宋体" w:hAnsi="宋体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宋体" w:eastAsia="宋体" w:hAnsi="宋体" w:cs="Times New Roman"/>
                <w:sz w:val="18"/>
                <w:szCs w:val="18"/>
                <w:lang w:eastAsia="zh-CN"/>
              </w:rPr>
              <w:t>.</w:t>
            </w:r>
            <w:r w:rsidRPr="00A5766C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Cancer type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               </w:t>
            </w:r>
            <w:r w:rsidRPr="00155829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宋体" w:eastAsia="宋体" w:hAnsi="宋体" w:cs="Times New Roman" w:hint="eastAsia"/>
                <w:sz w:val="18"/>
                <w:szCs w:val="18"/>
                <w:lang w:eastAsia="zh-CN"/>
              </w:rPr>
              <w:t>2</w:t>
            </w:r>
            <w:r w:rsidR="004329E3">
              <w:rPr>
                <w:rFonts w:ascii="宋体" w:eastAsia="宋体" w:hAnsi="宋体" w:cs="Times New Roman" w:hint="eastAsia"/>
                <w:sz w:val="18"/>
                <w:szCs w:val="18"/>
                <w:lang w:eastAsia="zh-CN"/>
              </w:rPr>
              <w:t>.</w:t>
            </w:r>
            <w:r w:rsidR="004329E3">
              <w:rPr>
                <w:rFonts w:ascii="宋体" w:eastAsia="宋体" w:hAnsi="宋体" w:cs="Times New Roman"/>
                <w:sz w:val="18"/>
                <w:szCs w:val="18"/>
                <w:lang w:eastAsia="zh-CN"/>
              </w:rPr>
              <w:t xml:space="preserve"> </w:t>
            </w:r>
            <w:r w:rsidRPr="00A5766C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Therapy line</w:t>
            </w:r>
            <w:r w:rsidRPr="00155829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        </w:t>
            </w:r>
            <w:r>
              <w:rPr>
                <w:rFonts w:ascii="宋体" w:eastAsia="宋体" w:hAnsi="宋体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宋体" w:eastAsia="宋体" w:hAnsi="宋体" w:cs="Times New Roman"/>
                <w:sz w:val="18"/>
                <w:szCs w:val="18"/>
                <w:lang w:eastAsia="zh-CN"/>
              </w:rPr>
              <w:t>.</w:t>
            </w:r>
            <w:r w:rsidR="004329E3">
              <w:rPr>
                <w:rFonts w:ascii="宋体" w:eastAsia="宋体" w:hAnsi="宋体" w:cs="Times New Roman"/>
                <w:sz w:val="18"/>
                <w:szCs w:val="18"/>
                <w:lang w:eastAsia="zh-CN"/>
              </w:rPr>
              <w:t xml:space="preserve"> </w:t>
            </w:r>
            <w:r w:rsidRPr="00A5766C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Regimen</w:t>
            </w:r>
            <w:r w:rsidRPr="00155829">
              <w:rPr>
                <w:rFonts w:ascii="Times New Roman" w:eastAsia="宋体" w:hAnsi="Times New Roman" w:cs="Times New Roman"/>
                <w:spacing w:val="86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pacing w:val="86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ascii="宋体" w:eastAsia="宋体" w:hAnsi="宋体" w:cs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ascii="宋体" w:eastAsia="宋体" w:hAnsi="宋体" w:cs="Times New Roman"/>
                <w:sz w:val="18"/>
                <w:szCs w:val="18"/>
                <w:lang w:eastAsia="zh-CN"/>
              </w:rPr>
              <w:t>.</w:t>
            </w:r>
            <w:r w:rsidR="004329E3">
              <w:rPr>
                <w:rFonts w:ascii="宋体" w:eastAsia="宋体" w:hAnsi="宋体" w:cs="Times New Roman"/>
                <w:sz w:val="18"/>
                <w:szCs w:val="18"/>
                <w:lang w:eastAsia="zh-CN"/>
              </w:rPr>
              <w:t xml:space="preserve"> </w:t>
            </w:r>
            <w:r w:rsidRPr="00A5766C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Dosage</w:t>
            </w:r>
            <w:r w:rsidRPr="00155829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ab/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       </w:t>
            </w:r>
            <w:r>
              <w:rPr>
                <w:rFonts w:ascii="宋体" w:eastAsia="宋体" w:hAnsi="宋体"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ascii="宋体" w:eastAsia="宋体" w:hAnsi="宋体" w:cs="Times New Roman"/>
                <w:sz w:val="18"/>
                <w:szCs w:val="18"/>
                <w:lang w:eastAsia="zh-CN"/>
              </w:rPr>
              <w:t>.</w:t>
            </w:r>
            <w:r w:rsidR="004329E3">
              <w:rPr>
                <w:rFonts w:ascii="宋体" w:eastAsia="宋体" w:hAnsi="宋体" w:cs="Times New Roman"/>
                <w:sz w:val="18"/>
                <w:szCs w:val="18"/>
                <w:lang w:eastAsia="zh-CN"/>
              </w:rPr>
              <w:t xml:space="preserve"> </w:t>
            </w:r>
            <w:r w:rsidRPr="00155829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O</w:t>
            </w:r>
            <w:r w:rsidR="004329E3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n label</w:t>
            </w:r>
          </w:p>
        </w:tc>
      </w:tr>
      <w:tr w:rsidR="00293E1F" w14:paraId="0C9D66E4" w14:textId="77777777" w:rsidTr="00EC5F3D">
        <w:trPr>
          <w:trHeight w:val="297"/>
        </w:trPr>
        <w:tc>
          <w:tcPr>
            <w:tcW w:w="9620" w:type="dxa"/>
            <w:gridSpan w:val="8"/>
          </w:tcPr>
          <w:p w14:paraId="23573C82" w14:textId="60902865" w:rsidR="00293E1F" w:rsidRPr="00155829" w:rsidRDefault="004329E3" w:rsidP="00293E1F">
            <w:pPr>
              <w:pStyle w:val="TableParagraph"/>
              <w:spacing w:before="8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OLU</w:t>
            </w:r>
            <w:r w:rsidR="00293E1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="00293E1F" w:rsidRPr="0015582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Evidence</w:t>
            </w:r>
            <w:r w:rsidR="00293E1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  <w:t>/Reference Types</w:t>
            </w:r>
          </w:p>
          <w:p w14:paraId="0B69B6E9" w14:textId="719AC063" w:rsidR="00293E1F" w:rsidRDefault="00293E1F" w:rsidP="00293E1F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宋体" w:eastAsia="宋体" w:hAnsi="宋体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宋体" w:eastAsia="宋体" w:hAnsi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FDA label</w:t>
            </w:r>
            <w:r w:rsidRPr="00155829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Approved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宋体" w:eastAsia="宋体" w:hAnsi="宋体"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宋体" w:eastAsia="宋体" w:hAnsi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EM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A label</w:t>
            </w:r>
            <w:r w:rsidRPr="00155829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Approved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;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3.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NCCN guideline recommended;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. CSCO guideline recommended;</w:t>
            </w:r>
          </w:p>
          <w:p w14:paraId="734A8356" w14:textId="4FDA793B" w:rsidR="00293E1F" w:rsidRPr="00293E1F" w:rsidRDefault="00293E1F" w:rsidP="00293E1F">
            <w:pPr>
              <w:spacing w:before="240" w:after="24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. NHC guideline included</w:t>
            </w:r>
          </w:p>
        </w:tc>
      </w:tr>
      <w:tr w:rsidR="00E96B13" w14:paraId="2A68830A" w14:textId="77777777" w:rsidTr="00E96B13">
        <w:tc>
          <w:tcPr>
            <w:tcW w:w="1378" w:type="dxa"/>
          </w:tcPr>
          <w:p w14:paraId="65AA4218" w14:textId="58E25610" w:rsidR="004329E3" w:rsidRPr="00E96B13" w:rsidRDefault="004329E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96B13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OLU types</w:t>
            </w:r>
          </w:p>
        </w:tc>
        <w:tc>
          <w:tcPr>
            <w:tcW w:w="1115" w:type="dxa"/>
          </w:tcPr>
          <w:p w14:paraId="0A04D0A2" w14:textId="31A8B9D2" w:rsidR="004329E3" w:rsidRPr="00E96B13" w:rsidRDefault="004329E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96B1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ancer types</w:t>
            </w:r>
          </w:p>
        </w:tc>
        <w:tc>
          <w:tcPr>
            <w:tcW w:w="1002" w:type="dxa"/>
          </w:tcPr>
          <w:p w14:paraId="3C497316" w14:textId="338D8FFE" w:rsidR="004329E3" w:rsidRPr="00E96B13" w:rsidRDefault="004329E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96B1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herapy lines</w:t>
            </w:r>
          </w:p>
        </w:tc>
        <w:tc>
          <w:tcPr>
            <w:tcW w:w="1096" w:type="dxa"/>
          </w:tcPr>
          <w:p w14:paraId="75C488AD" w14:textId="15B1B5D7" w:rsidR="004329E3" w:rsidRPr="00E96B13" w:rsidRDefault="004329E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96B13">
              <w:rPr>
                <w:rFonts w:ascii="Times New Roman" w:hAnsi="Times New Roman" w:cs="Times New Roman"/>
              </w:rPr>
              <w:t>Regimens</w:t>
            </w:r>
          </w:p>
        </w:tc>
        <w:tc>
          <w:tcPr>
            <w:tcW w:w="1179" w:type="dxa"/>
          </w:tcPr>
          <w:p w14:paraId="0FBC4D09" w14:textId="47A25C38" w:rsidR="004329E3" w:rsidRPr="00E96B13" w:rsidRDefault="004329E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96B13">
              <w:rPr>
                <w:rFonts w:ascii="Times New Roman" w:hAnsi="Times New Roman" w:cs="Times New Roman"/>
              </w:rPr>
              <w:t>Limiting conditions</w:t>
            </w:r>
          </w:p>
        </w:tc>
        <w:tc>
          <w:tcPr>
            <w:tcW w:w="1560" w:type="dxa"/>
          </w:tcPr>
          <w:p w14:paraId="45E4133B" w14:textId="70241077" w:rsidR="004329E3" w:rsidRPr="00E96B13" w:rsidRDefault="004329E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96B13">
              <w:rPr>
                <w:rFonts w:ascii="Times New Roman" w:hAnsi="Times New Roman" w:cs="Times New Roman"/>
                <w:sz w:val="20"/>
                <w:szCs w:val="20"/>
              </w:rPr>
              <w:t>Evidence and recommendation category</w:t>
            </w:r>
          </w:p>
        </w:tc>
        <w:tc>
          <w:tcPr>
            <w:tcW w:w="1145" w:type="dxa"/>
          </w:tcPr>
          <w:p w14:paraId="59C2AAC7" w14:textId="4A3B92D2" w:rsidR="004329E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96B1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erence Types</w:t>
            </w:r>
          </w:p>
        </w:tc>
        <w:tc>
          <w:tcPr>
            <w:tcW w:w="1145" w:type="dxa"/>
          </w:tcPr>
          <w:p w14:paraId="3E2EF48C" w14:textId="7F415734" w:rsidR="004329E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96B1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erence</w:t>
            </w:r>
          </w:p>
        </w:tc>
      </w:tr>
      <w:tr w:rsidR="00E96B13" w14:paraId="025E00D6" w14:textId="77777777" w:rsidTr="00E96B13">
        <w:tc>
          <w:tcPr>
            <w:tcW w:w="1378" w:type="dxa"/>
          </w:tcPr>
          <w:p w14:paraId="13042591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2121E67F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2C94602B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533A16C7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7688C33B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7B6A0B2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43FCD04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0EA8F224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390C737E" w14:textId="77777777" w:rsidTr="00E96B13">
        <w:tc>
          <w:tcPr>
            <w:tcW w:w="1378" w:type="dxa"/>
          </w:tcPr>
          <w:p w14:paraId="33BEC052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37E4CBE0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5F6E3228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218703F2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53AF2578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13D3C2C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253A13B7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40132202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4AFF6A14" w14:textId="77777777" w:rsidTr="00E96B13">
        <w:tc>
          <w:tcPr>
            <w:tcW w:w="1378" w:type="dxa"/>
          </w:tcPr>
          <w:p w14:paraId="27717582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46B5D158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482D03FF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01FF1E1D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3332F529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4F3E955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C4B3EA4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4DAEEE79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3D2B8C88" w14:textId="77777777" w:rsidTr="00E96B13">
        <w:tc>
          <w:tcPr>
            <w:tcW w:w="1378" w:type="dxa"/>
          </w:tcPr>
          <w:p w14:paraId="075F7B15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750195D0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58DD4DD0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3CFF0B24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1F5B311B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877A829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717AEE14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140C7685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4901428E" w14:textId="77777777" w:rsidTr="00E96B13">
        <w:tc>
          <w:tcPr>
            <w:tcW w:w="1378" w:type="dxa"/>
          </w:tcPr>
          <w:p w14:paraId="0EBC5F9F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6BAD1506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6A0C8535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7D5F302C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47C7F3BB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CDE2E90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2AD3E27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5B3630F6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1CF98B20" w14:textId="77777777" w:rsidTr="00E96B13">
        <w:tc>
          <w:tcPr>
            <w:tcW w:w="1378" w:type="dxa"/>
          </w:tcPr>
          <w:p w14:paraId="16A16D20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49E42031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4FB3E126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42D1577B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7415DA01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5594DC8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4E09970C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60F47356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4B049883" w14:textId="77777777" w:rsidTr="00E96B13">
        <w:tc>
          <w:tcPr>
            <w:tcW w:w="1378" w:type="dxa"/>
          </w:tcPr>
          <w:p w14:paraId="1FFD5407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548D4F08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4C1DD27A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2F2073BA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0B048582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7828506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753604E1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34661371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2A2FC09A" w14:textId="77777777" w:rsidTr="00E96B13">
        <w:tc>
          <w:tcPr>
            <w:tcW w:w="1378" w:type="dxa"/>
          </w:tcPr>
          <w:p w14:paraId="5AC01D4B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1730A87B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40BC2F2E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0E6ACFE8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32B6A2BE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38E13FD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1CA196E5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7E269BB1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55B20992" w14:textId="77777777" w:rsidTr="00E96B13">
        <w:tc>
          <w:tcPr>
            <w:tcW w:w="1378" w:type="dxa"/>
          </w:tcPr>
          <w:p w14:paraId="28AB3700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4B69B61E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317C82CD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10B2CD84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3682E8AB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724A5F0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3FEBC68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4E8EC1EA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4C28C753" w14:textId="77777777" w:rsidTr="00E96B13">
        <w:tc>
          <w:tcPr>
            <w:tcW w:w="1378" w:type="dxa"/>
          </w:tcPr>
          <w:p w14:paraId="7F20D041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28E258E8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0E798989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679E0AA9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350BD095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14DC025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ED10104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7320CB6B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61AFE7D4" w14:textId="77777777" w:rsidTr="00E96B13">
        <w:tc>
          <w:tcPr>
            <w:tcW w:w="1378" w:type="dxa"/>
          </w:tcPr>
          <w:p w14:paraId="7DC1F21C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147223B8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79D113F2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64F71D67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772FE73C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3C6DB71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7EDD2E3A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06435F69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647931D7" w14:textId="77777777" w:rsidTr="00E96B13">
        <w:tc>
          <w:tcPr>
            <w:tcW w:w="1378" w:type="dxa"/>
          </w:tcPr>
          <w:p w14:paraId="06FB38C7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6EBDDF44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052B1DA8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621D6383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1C7F7C3F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1CE46B0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417ACAEB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1EC77250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42BF4DD3" w14:textId="77777777" w:rsidTr="00E96B13">
        <w:tc>
          <w:tcPr>
            <w:tcW w:w="1378" w:type="dxa"/>
          </w:tcPr>
          <w:p w14:paraId="55D9F312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254ED7CD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5CB99A47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57608895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2D64A076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86C8AAA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47104D49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5771C5D5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77D29B9F" w14:textId="77777777" w:rsidTr="00E96B13">
        <w:tc>
          <w:tcPr>
            <w:tcW w:w="1378" w:type="dxa"/>
          </w:tcPr>
          <w:p w14:paraId="470927C5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45477C18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62708227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113DFF6B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127C58E8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76B7620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009F8C29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03D0AEE8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E96B13" w14:paraId="56214857" w14:textId="77777777" w:rsidTr="00E96B13">
        <w:tc>
          <w:tcPr>
            <w:tcW w:w="1378" w:type="dxa"/>
          </w:tcPr>
          <w:p w14:paraId="285BB4A7" w14:textId="77777777" w:rsidR="00E96B13" w:rsidRPr="00E96B13" w:rsidRDefault="00E96B13" w:rsidP="004329E3">
            <w:pPr>
              <w:spacing w:before="240" w:after="240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5" w:type="dxa"/>
          </w:tcPr>
          <w:p w14:paraId="612E2E40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02" w:type="dxa"/>
          </w:tcPr>
          <w:p w14:paraId="43B1474F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</w:tcPr>
          <w:p w14:paraId="0309776C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1D3715EC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550AE3D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63395125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45" w:type="dxa"/>
          </w:tcPr>
          <w:p w14:paraId="28EAE35E" w14:textId="77777777" w:rsidR="00E96B13" w:rsidRPr="00E96B13" w:rsidRDefault="00E96B13" w:rsidP="004329E3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11A8796D" w14:textId="77777777" w:rsidR="00EC5F3D" w:rsidRDefault="00EC5F3D" w:rsidP="001F496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7B8170" w14:textId="490AB224" w:rsidR="00EC5F3D" w:rsidRPr="00E96B13" w:rsidRDefault="00E96B13" w:rsidP="001F49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6B13">
        <w:rPr>
          <w:rFonts w:ascii="Times New Roman" w:eastAsia="宋体" w:hAnsi="Times New Roman" w:cs="Times New Roman"/>
          <w:b/>
          <w:bCs/>
        </w:rPr>
        <w:t>Evaluator</w:t>
      </w:r>
      <w:r>
        <w:rPr>
          <w:rFonts w:ascii="Times New Roman" w:eastAsia="宋体" w:hAnsi="Times New Roman" w:cs="Times New Roman"/>
          <w:b/>
          <w:bCs/>
        </w:rPr>
        <w:t>:</w:t>
      </w:r>
      <w:r w:rsidRPr="00E96B13">
        <w:rPr>
          <w:rFonts w:ascii="Times New Roman" w:eastAsia="宋体" w:hAnsi="Times New Roman" w:cs="Times New Roman"/>
          <w:b/>
          <w:bCs/>
        </w:rPr>
        <w:t xml:space="preserve">                                                           </w:t>
      </w:r>
      <w:r w:rsidRPr="00E96B13">
        <w:rPr>
          <w:rFonts w:ascii="Times New Roman" w:eastAsia="宋体" w:hAnsi="Times New Roman" w:cs="Times New Roman"/>
          <w:b/>
          <w:bCs/>
        </w:rPr>
        <w:t>Evaluation Date</w:t>
      </w:r>
      <w:r>
        <w:rPr>
          <w:rFonts w:ascii="Times New Roman" w:eastAsia="宋体" w:hAnsi="Times New Roman" w:cs="Times New Roman"/>
          <w:b/>
          <w:bCs/>
        </w:rPr>
        <w:t>:</w:t>
      </w:r>
    </w:p>
    <w:p w14:paraId="1ABE88DD" w14:textId="77777777" w:rsidR="00EC5F3D" w:rsidRDefault="00EC5F3D" w:rsidP="001F4962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C5F3D">
      <w:headerReference w:type="default" r:id="rId6"/>
      <w:pgSz w:w="11910" w:h="16840"/>
      <w:pgMar w:top="1660" w:right="1000" w:bottom="280" w:left="1280" w:header="1448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B9B0C4" w14:textId="77777777" w:rsidR="009079CA" w:rsidRDefault="009079CA">
      <w:r>
        <w:separator/>
      </w:r>
    </w:p>
  </w:endnote>
  <w:endnote w:type="continuationSeparator" w:id="0">
    <w:p w14:paraId="727409BA" w14:textId="77777777" w:rsidR="009079CA" w:rsidRDefault="00907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C67EDE" w14:textId="77777777" w:rsidR="009079CA" w:rsidRDefault="009079CA">
      <w:r>
        <w:separator/>
      </w:r>
    </w:p>
  </w:footnote>
  <w:footnote w:type="continuationSeparator" w:id="0">
    <w:p w14:paraId="70381BD6" w14:textId="77777777" w:rsidR="009079CA" w:rsidRDefault="009079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1FC720" w14:textId="1F85BDB8" w:rsidR="000E4114" w:rsidRDefault="000E4114">
    <w:pPr>
      <w:spacing w:line="14" w:lineRule="auto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 fill="f" fillcolor="white" stroke="f">
      <v:fill color="white" on="f"/>
      <v:stroke on="f"/>
      <v:textbox inset="0,0,0,0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114"/>
    <w:rsid w:val="00020B61"/>
    <w:rsid w:val="000A1B08"/>
    <w:rsid w:val="000E4114"/>
    <w:rsid w:val="000F1714"/>
    <w:rsid w:val="000F7364"/>
    <w:rsid w:val="001530BB"/>
    <w:rsid w:val="00155829"/>
    <w:rsid w:val="0019242C"/>
    <w:rsid w:val="001F4962"/>
    <w:rsid w:val="00205715"/>
    <w:rsid w:val="00273BBF"/>
    <w:rsid w:val="00293E1F"/>
    <w:rsid w:val="002C5533"/>
    <w:rsid w:val="002F49DE"/>
    <w:rsid w:val="00352902"/>
    <w:rsid w:val="00387877"/>
    <w:rsid w:val="003A21FD"/>
    <w:rsid w:val="003F3BB5"/>
    <w:rsid w:val="004329E3"/>
    <w:rsid w:val="0048779A"/>
    <w:rsid w:val="00491F18"/>
    <w:rsid w:val="00581685"/>
    <w:rsid w:val="005A6C59"/>
    <w:rsid w:val="005B58EC"/>
    <w:rsid w:val="0062556B"/>
    <w:rsid w:val="00625E9A"/>
    <w:rsid w:val="006720C5"/>
    <w:rsid w:val="006E3CB8"/>
    <w:rsid w:val="00737E58"/>
    <w:rsid w:val="00754CAB"/>
    <w:rsid w:val="007C70D6"/>
    <w:rsid w:val="00843333"/>
    <w:rsid w:val="00877830"/>
    <w:rsid w:val="00882CFE"/>
    <w:rsid w:val="009079CA"/>
    <w:rsid w:val="00931ADB"/>
    <w:rsid w:val="0097368E"/>
    <w:rsid w:val="00975912"/>
    <w:rsid w:val="009C0B20"/>
    <w:rsid w:val="009C2254"/>
    <w:rsid w:val="00A00422"/>
    <w:rsid w:val="00A0397D"/>
    <w:rsid w:val="00A5766C"/>
    <w:rsid w:val="00AC7E11"/>
    <w:rsid w:val="00AE34D0"/>
    <w:rsid w:val="00B447C2"/>
    <w:rsid w:val="00BB29A3"/>
    <w:rsid w:val="00BB4DFC"/>
    <w:rsid w:val="00BD7081"/>
    <w:rsid w:val="00C108FC"/>
    <w:rsid w:val="00CB3B4D"/>
    <w:rsid w:val="00D20C23"/>
    <w:rsid w:val="00DC5597"/>
    <w:rsid w:val="00DF01CD"/>
    <w:rsid w:val="00DF5CA5"/>
    <w:rsid w:val="00E414F9"/>
    <w:rsid w:val="00E84C72"/>
    <w:rsid w:val="00E96B13"/>
    <w:rsid w:val="00EC5F3D"/>
    <w:rsid w:val="00EE11CD"/>
    <w:rsid w:val="00F01CE6"/>
    <w:rsid w:val="00F11C84"/>
    <w:rsid w:val="00F153C8"/>
    <w:rsid w:val="00F345A9"/>
    <w:rsid w:val="00F7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="f" fillcolor="white" stroke="f">
      <v:fill color="white" on="f"/>
      <v:stroke on="f"/>
      <v:textbox inset="0,0,0,0"/>
    </o:shapedefaults>
    <o:shapelayout v:ext="edit">
      <o:idmap v:ext="edit" data="2"/>
    </o:shapelayout>
  </w:shapeDefaults>
  <w:decimalSymbol w:val="."/>
  <w:listSeparator w:val=","/>
  <w14:docId w14:val="451FC684"/>
  <w15:docId w15:val="{C3E589B6-8C2D-45A7-8D07-4E0B94F45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spacing w:before="36"/>
      <w:ind w:left="3"/>
    </w:pPr>
    <w:rPr>
      <w:rFonts w:ascii="黑体" w:eastAsia="黑体" w:hAnsi="黑体"/>
      <w:sz w:val="21"/>
      <w:szCs w:val="2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6720C5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uiPriority w:val="99"/>
    <w:rsid w:val="006720C5"/>
  </w:style>
  <w:style w:type="paragraph" w:styleId="a7">
    <w:name w:val="footer"/>
    <w:basedOn w:val="a"/>
    <w:link w:val="a8"/>
    <w:uiPriority w:val="99"/>
    <w:unhideWhenUsed/>
    <w:rsid w:val="006720C5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uiPriority w:val="99"/>
    <w:rsid w:val="006720C5"/>
  </w:style>
  <w:style w:type="table" w:styleId="a9">
    <w:name w:val="Table Grid"/>
    <w:basedOn w:val="a1"/>
    <w:uiPriority w:val="39"/>
    <w:rsid w:val="00EC5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标准名称</dc:title>
  <dc:creator>Administrator</dc:creator>
  <cp:lastModifiedBy>Difei Yao</cp:lastModifiedBy>
  <cp:revision>4</cp:revision>
  <dcterms:created xsi:type="dcterms:W3CDTF">2025-08-21T08:53:00Z</dcterms:created>
  <dcterms:modified xsi:type="dcterms:W3CDTF">2025-08-21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0T00:00:00Z</vt:filetime>
  </property>
  <property fmtid="{D5CDD505-2E9C-101B-9397-08002B2CF9AE}" pid="3" name="Creator">
    <vt:lpwstr>Acrobat PDFMaker 15 Word 版</vt:lpwstr>
  </property>
  <property fmtid="{D5CDD505-2E9C-101B-9397-08002B2CF9AE}" pid="4" name="LastSaved">
    <vt:filetime>2024-05-21T00:00:00Z</vt:filetime>
  </property>
</Properties>
</file>